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0"/>
        <w:gridCol w:w="765"/>
        <w:gridCol w:w="750"/>
        <w:gridCol w:w="2250"/>
        <w:gridCol w:w="1275"/>
        <w:gridCol w:w="1335"/>
      </w:tblGrid>
      <w:tr w:rsidR="005D0878" w:rsidRPr="005D0878" w14:paraId="263736BA" w14:textId="77777777" w:rsidTr="005D0878">
        <w:trPr>
          <w:trHeight w:val="240"/>
        </w:trPr>
        <w:tc>
          <w:tcPr>
            <w:tcW w:w="8055" w:type="dxa"/>
            <w:gridSpan w:val="6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hideMark/>
          </w:tcPr>
          <w:p w14:paraId="3C6FC076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Black" w:eastAsia="Times New Roman" w:hAnsi="Arial Black" w:cs="Times New Roman"/>
                <w:color w:val="000000"/>
                <w:sz w:val="17"/>
                <w:szCs w:val="17"/>
              </w:rPr>
              <w:t>Table 5. List of primers used in the study</w:t>
            </w:r>
          </w:p>
        </w:tc>
      </w:tr>
      <w:tr w:rsidR="005D0878" w:rsidRPr="005D0878" w14:paraId="04B6E1B6" w14:textId="77777777" w:rsidTr="005D0878">
        <w:trPr>
          <w:trHeight w:val="210"/>
        </w:trPr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2F3B3877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Rounded MT Bold" w:eastAsia="Times New Roman" w:hAnsi="Arial Rounded MT Bold" w:cs="Times New Roman"/>
                <w:color w:val="FFFFFF"/>
                <w:sz w:val="18"/>
                <w:szCs w:val="18"/>
              </w:rPr>
              <w:t>Gene name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0DF1FE3B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Rounded MT Bold" w:eastAsia="Times New Roman" w:hAnsi="Arial Rounded MT Bold" w:cs="Times New Roman"/>
                <w:color w:val="FFFFFF"/>
                <w:sz w:val="18"/>
                <w:szCs w:val="18"/>
              </w:rPr>
              <w:t>Gene ID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17B2DE79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Rounded MT Bold" w:eastAsia="Times New Roman" w:hAnsi="Arial Rounded MT Bold" w:cs="Times New Roman"/>
                <w:color w:val="FFFFFF"/>
                <w:sz w:val="18"/>
                <w:szCs w:val="18"/>
              </w:rPr>
              <w:t>Primers</w:t>
            </w:r>
          </w:p>
        </w:tc>
        <w:tc>
          <w:tcPr>
            <w:tcW w:w="2250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440D94E9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Rounded MT Bold" w:eastAsia="Times New Roman" w:hAnsi="Arial Rounded MT Bold" w:cs="Times New Roman"/>
                <w:color w:val="FFFFFF"/>
                <w:sz w:val="18"/>
                <w:szCs w:val="18"/>
              </w:rPr>
              <w:t>Sequence (5’- 3’)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58167706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Rounded MT Bold" w:eastAsia="Times New Roman" w:hAnsi="Arial Rounded MT Bold" w:cs="Times New Roman"/>
                <w:color w:val="FFFFFF"/>
                <w:sz w:val="18"/>
                <w:szCs w:val="18"/>
              </w:rPr>
              <w:t>Amplicon size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70E10CD9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Rounded MT Bold" w:eastAsia="Times New Roman" w:hAnsi="Arial Rounded MT Bold" w:cs="Times New Roman"/>
                <w:color w:val="FFFFFF"/>
                <w:sz w:val="18"/>
                <w:szCs w:val="18"/>
              </w:rPr>
              <w:t>Efficiency (%)</w:t>
            </w:r>
          </w:p>
        </w:tc>
      </w:tr>
      <w:tr w:rsidR="005D0878" w:rsidRPr="005D0878" w14:paraId="3AC67676" w14:textId="77777777" w:rsidTr="005D0878">
        <w:trPr>
          <w:trHeight w:val="180"/>
        </w:trPr>
        <w:tc>
          <w:tcPr>
            <w:tcW w:w="1680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vAlign w:val="center"/>
            <w:hideMark/>
          </w:tcPr>
          <w:p w14:paraId="76FDC6C6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18S ribosomal RNA</w:t>
            </w:r>
          </w:p>
        </w:tc>
        <w:tc>
          <w:tcPr>
            <w:tcW w:w="76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00BF9AF6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100037361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51A87AC0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For</w:t>
            </w:r>
          </w:p>
        </w:tc>
        <w:tc>
          <w:tcPr>
            <w:tcW w:w="2250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4779F81C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TCGCTAGTTGGCATCGTTTATG</w:t>
            </w:r>
          </w:p>
        </w:tc>
        <w:tc>
          <w:tcPr>
            <w:tcW w:w="127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2D301FBE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85 bp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2A3E8023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93</w:t>
            </w:r>
          </w:p>
        </w:tc>
      </w:tr>
      <w:tr w:rsidR="005D0878" w:rsidRPr="005D0878" w14:paraId="11722B0C" w14:textId="77777777" w:rsidTr="005D0878">
        <w:trPr>
          <w:trHeight w:val="180"/>
        </w:trPr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vAlign w:val="center"/>
            <w:hideMark/>
          </w:tcPr>
          <w:p w14:paraId="6ABB6C19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332EF61E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2BA49A1E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Rev</w:t>
            </w:r>
          </w:p>
        </w:tc>
        <w:tc>
          <w:tcPr>
            <w:tcW w:w="22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64B933BC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CGGAGGTTCGAAGACGATCA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30028E09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6D0FC7D5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5D0878" w:rsidRPr="005D0878" w14:paraId="02503C80" w14:textId="77777777" w:rsidTr="005D0878">
        <w:trPr>
          <w:trHeight w:val="180"/>
        </w:trPr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vAlign w:val="center"/>
            <w:hideMark/>
          </w:tcPr>
          <w:p w14:paraId="63EA17CA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kctd12.1/lov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269F9593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373865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5339DF2D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For</w:t>
            </w:r>
          </w:p>
        </w:tc>
        <w:tc>
          <w:tcPr>
            <w:tcW w:w="22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6E3392B8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AGTTCTTTCAGCTGCGGGACCTTA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4B9080B9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112 bp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01A717FF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98.3</w:t>
            </w:r>
          </w:p>
        </w:tc>
      </w:tr>
      <w:tr w:rsidR="005D0878" w:rsidRPr="005D0878" w14:paraId="037F5DC2" w14:textId="77777777" w:rsidTr="005D0878">
        <w:trPr>
          <w:trHeight w:val="180"/>
        </w:trPr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vAlign w:val="center"/>
            <w:hideMark/>
          </w:tcPr>
          <w:p w14:paraId="5B2DAA14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01E2B3B8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71155B07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Rev</w:t>
            </w:r>
          </w:p>
        </w:tc>
        <w:tc>
          <w:tcPr>
            <w:tcW w:w="22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5B521CCC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GCGACGGACAGTGTGCGAGAG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7827953F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21959B9B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5D0878" w:rsidRPr="005D0878" w14:paraId="6DD9D0F3" w14:textId="77777777" w:rsidTr="005D0878">
        <w:trPr>
          <w:trHeight w:val="180"/>
        </w:trPr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vAlign w:val="center"/>
            <w:hideMark/>
          </w:tcPr>
          <w:p w14:paraId="483C83CA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kctd8/dex 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5498AB95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568933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7FFB4CBD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For</w:t>
            </w:r>
          </w:p>
        </w:tc>
        <w:tc>
          <w:tcPr>
            <w:tcW w:w="22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66BBF827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CATGCCATCAATTACGCAAC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542BD5FF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112 bp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30BD6BB5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101.9</w:t>
            </w:r>
          </w:p>
        </w:tc>
      </w:tr>
      <w:tr w:rsidR="005D0878" w:rsidRPr="005D0878" w14:paraId="54219FCE" w14:textId="77777777" w:rsidTr="005D0878">
        <w:trPr>
          <w:trHeight w:val="180"/>
        </w:trPr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vAlign w:val="center"/>
            <w:hideMark/>
          </w:tcPr>
          <w:p w14:paraId="5831DE15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0C21A360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018541E4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Rev</w:t>
            </w:r>
          </w:p>
        </w:tc>
        <w:tc>
          <w:tcPr>
            <w:tcW w:w="22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703D7B27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CGGATCCCGACTTTCATTTA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01AA7146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02C82AE1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5D0878" w:rsidRPr="005D0878" w14:paraId="0EE809F4" w14:textId="77777777" w:rsidTr="005D0878">
        <w:trPr>
          <w:trHeight w:val="180"/>
        </w:trPr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vAlign w:val="center"/>
            <w:hideMark/>
          </w:tcPr>
          <w:p w14:paraId="28FC76CD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kctd12.2/ron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786667EB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553403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0BAD8D39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For</w:t>
            </w:r>
          </w:p>
        </w:tc>
        <w:tc>
          <w:tcPr>
            <w:tcW w:w="22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1C0F7816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GCCACTCAACTTTGCTCTCC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187E9632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191 bp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4B54CA77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99.7</w:t>
            </w:r>
          </w:p>
        </w:tc>
      </w:tr>
      <w:tr w:rsidR="005D0878" w:rsidRPr="005D0878" w14:paraId="4DAEA4ED" w14:textId="77777777" w:rsidTr="005D0878">
        <w:trPr>
          <w:trHeight w:val="180"/>
        </w:trPr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vAlign w:val="center"/>
            <w:hideMark/>
          </w:tcPr>
          <w:p w14:paraId="76D29D7E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08F0F266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1E8FDDD7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Rev</w:t>
            </w:r>
          </w:p>
        </w:tc>
        <w:tc>
          <w:tcPr>
            <w:tcW w:w="22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103E5015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GAGGCTCGCTTTCTCTTTCTCTTTGA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4192FA57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3E9AA4BC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5D0878" w:rsidRPr="005D0878" w14:paraId="0024E435" w14:textId="77777777" w:rsidTr="005D0878">
        <w:trPr>
          <w:trHeight w:val="180"/>
        </w:trPr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vAlign w:val="center"/>
            <w:hideMark/>
          </w:tcPr>
          <w:p w14:paraId="3FF9EFC4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arrb2 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726FF99B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394099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4CC7B37B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For</w:t>
            </w:r>
          </w:p>
        </w:tc>
        <w:tc>
          <w:tcPr>
            <w:tcW w:w="22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243D5F69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CCCTTCAACTTCACGATTCC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6181FDEF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127 bp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52F79BE8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93</w:t>
            </w:r>
          </w:p>
        </w:tc>
      </w:tr>
      <w:tr w:rsidR="005D0878" w:rsidRPr="005D0878" w14:paraId="6048A726" w14:textId="77777777" w:rsidTr="005D0878">
        <w:trPr>
          <w:trHeight w:val="180"/>
        </w:trPr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vAlign w:val="center"/>
            <w:hideMark/>
          </w:tcPr>
          <w:p w14:paraId="22537F53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78486439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0C39DB77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Rev</w:t>
            </w:r>
          </w:p>
        </w:tc>
        <w:tc>
          <w:tcPr>
            <w:tcW w:w="22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22A52858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CATCCACAGTTTTGGCACAG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35096FB7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460F9EB7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5D0878" w:rsidRPr="005D0878" w14:paraId="1966D639" w14:textId="77777777" w:rsidTr="005D0878">
        <w:trPr>
          <w:trHeight w:val="180"/>
        </w:trPr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vAlign w:val="center"/>
            <w:hideMark/>
          </w:tcPr>
          <w:p w14:paraId="5E414062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fez1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084FD8CE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406705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7A3D0B35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For</w:t>
            </w:r>
          </w:p>
        </w:tc>
        <w:tc>
          <w:tcPr>
            <w:tcW w:w="22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12E3EF2F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AAACACTCAACGGCAACCTC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4D5BAC86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159 bp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50F67156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95.2</w:t>
            </w:r>
          </w:p>
        </w:tc>
      </w:tr>
      <w:tr w:rsidR="005D0878" w:rsidRPr="005D0878" w14:paraId="0F26A9AD" w14:textId="77777777" w:rsidTr="005D0878">
        <w:trPr>
          <w:trHeight w:val="180"/>
        </w:trPr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vAlign w:val="center"/>
            <w:hideMark/>
          </w:tcPr>
          <w:p w14:paraId="1935045A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21F4BAA7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44A956DC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Rev</w:t>
            </w:r>
          </w:p>
        </w:tc>
        <w:tc>
          <w:tcPr>
            <w:tcW w:w="22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2F76069F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CCGGTGAGTTTTCCATCATC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5DE8CD4A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47186D51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5D0878" w:rsidRPr="005D0878" w14:paraId="77557011" w14:textId="77777777" w:rsidTr="005D0878">
        <w:trPr>
          <w:trHeight w:val="180"/>
        </w:trPr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vAlign w:val="center"/>
            <w:hideMark/>
          </w:tcPr>
          <w:p w14:paraId="5947FEE1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gap43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3A09DDF2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30608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27946F72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For</w:t>
            </w:r>
          </w:p>
        </w:tc>
        <w:tc>
          <w:tcPr>
            <w:tcW w:w="22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04843CCA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GACACATCACCCGGAAAAAG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601CB2B9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151 bp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48015CE4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96.4</w:t>
            </w:r>
          </w:p>
        </w:tc>
      </w:tr>
      <w:tr w:rsidR="005D0878" w:rsidRPr="005D0878" w14:paraId="72864EDC" w14:textId="77777777" w:rsidTr="005D0878">
        <w:trPr>
          <w:trHeight w:val="180"/>
        </w:trPr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vAlign w:val="center"/>
            <w:hideMark/>
          </w:tcPr>
          <w:p w14:paraId="23B922D4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1079F32A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3172450F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Rev</w:t>
            </w:r>
          </w:p>
        </w:tc>
        <w:tc>
          <w:tcPr>
            <w:tcW w:w="22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07D03023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TCATTTGCTGGGGAGTTAGG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58D36077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4028A673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5D0878" w:rsidRPr="005D0878" w14:paraId="68965EE5" w14:textId="77777777" w:rsidTr="005D0878">
        <w:trPr>
          <w:trHeight w:val="180"/>
        </w:trPr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vAlign w:val="center"/>
            <w:hideMark/>
          </w:tcPr>
          <w:p w14:paraId="258C39E5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robo1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0F95D64B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30769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024AB565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For</w:t>
            </w:r>
          </w:p>
        </w:tc>
        <w:tc>
          <w:tcPr>
            <w:tcW w:w="22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071D955F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ATCTCAATCCCGAAGTGCTG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14F82167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118 bp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0E262642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97.5</w:t>
            </w:r>
          </w:p>
        </w:tc>
      </w:tr>
      <w:tr w:rsidR="005D0878" w:rsidRPr="005D0878" w14:paraId="6F2E8157" w14:textId="77777777" w:rsidTr="005D0878">
        <w:trPr>
          <w:trHeight w:val="180"/>
        </w:trPr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vAlign w:val="center"/>
            <w:hideMark/>
          </w:tcPr>
          <w:p w14:paraId="6BC36020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414BA78F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0E67DD36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Rev</w:t>
            </w:r>
          </w:p>
        </w:tc>
        <w:tc>
          <w:tcPr>
            <w:tcW w:w="22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419E264D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TTTCCTGCTCACAGACGATG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6B302EF6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32868F26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5D0878" w:rsidRPr="005D0878" w14:paraId="305652FD" w14:textId="77777777" w:rsidTr="005D0878">
        <w:trPr>
          <w:trHeight w:val="180"/>
        </w:trPr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vAlign w:val="center"/>
            <w:hideMark/>
          </w:tcPr>
          <w:p w14:paraId="6624CCF5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nipa1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2CD7B1A4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450042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69C6A3DD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For</w:t>
            </w:r>
          </w:p>
        </w:tc>
        <w:tc>
          <w:tcPr>
            <w:tcW w:w="22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04893379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AGTCTTGTTTGGTGCCGTTC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1E8868CC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119 bp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72292AA8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101.4</w:t>
            </w:r>
          </w:p>
        </w:tc>
      </w:tr>
      <w:tr w:rsidR="005D0878" w:rsidRPr="005D0878" w14:paraId="30B0585E" w14:textId="77777777" w:rsidTr="005D0878">
        <w:trPr>
          <w:trHeight w:val="180"/>
        </w:trPr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vAlign w:val="center"/>
            <w:hideMark/>
          </w:tcPr>
          <w:p w14:paraId="7ABA735F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5DE8FDF1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4E62FF42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Rev</w:t>
            </w:r>
          </w:p>
        </w:tc>
        <w:tc>
          <w:tcPr>
            <w:tcW w:w="22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46E778B8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TGGGTGAGTGAATGATGAGC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390EFA58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0EA6D119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5D0878" w:rsidRPr="005D0878" w14:paraId="139BE011" w14:textId="77777777" w:rsidTr="005D0878">
        <w:trPr>
          <w:trHeight w:val="180"/>
        </w:trPr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vAlign w:val="center"/>
            <w:hideMark/>
          </w:tcPr>
          <w:p w14:paraId="783ACF09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nipa2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032571A7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406399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4E85BE00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For</w:t>
            </w:r>
          </w:p>
        </w:tc>
        <w:tc>
          <w:tcPr>
            <w:tcW w:w="22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7BD6F7E4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CTTTGTGGTGTTTGCGACAG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00F0DA45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176 bp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vAlign w:val="center"/>
            <w:hideMark/>
          </w:tcPr>
          <w:p w14:paraId="32F24709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98.5</w:t>
            </w:r>
          </w:p>
        </w:tc>
      </w:tr>
      <w:tr w:rsidR="005D0878" w:rsidRPr="005D0878" w14:paraId="59399790" w14:textId="77777777" w:rsidTr="005D0878">
        <w:trPr>
          <w:trHeight w:val="180"/>
        </w:trPr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vAlign w:val="center"/>
            <w:hideMark/>
          </w:tcPr>
          <w:p w14:paraId="5DEFA934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4E3B1ADA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4C81EF04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Rev</w:t>
            </w:r>
          </w:p>
        </w:tc>
        <w:tc>
          <w:tcPr>
            <w:tcW w:w="22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2FBB53C8" w14:textId="77777777" w:rsidR="005D0878" w:rsidRPr="005D0878" w:rsidRDefault="005D0878" w:rsidP="005D0878">
            <w:pPr>
              <w:rPr>
                <w:rFonts w:ascii="Times New Roman" w:eastAsia="Times New Roman" w:hAnsi="Times New Roman" w:cs="Times New Roman"/>
              </w:rPr>
            </w:pPr>
            <w:r w:rsidRPr="005D0878">
              <w:rPr>
                <w:rFonts w:ascii="Arial Narrow" w:eastAsia="Times New Roman" w:hAnsi="Arial Narrow" w:cs="Times New Roman"/>
                <w:color w:val="000000"/>
                <w:sz w:val="15"/>
                <w:szCs w:val="15"/>
              </w:rPr>
              <w:t>CAGCGATGGCCTCTTTAATC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4089E5A4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vAlign w:val="center"/>
            <w:hideMark/>
          </w:tcPr>
          <w:p w14:paraId="053B9115" w14:textId="77777777" w:rsidR="005D0878" w:rsidRPr="005D0878" w:rsidRDefault="005D0878" w:rsidP="005D0878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</w:tbl>
    <w:p w14:paraId="176FFC94" w14:textId="77777777" w:rsidR="00F055D6" w:rsidRDefault="00F055D6"/>
    <w:sectPr w:rsidR="00F055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 Rounded MT Bold">
    <w:panose1 w:val="020F0704030504030204"/>
    <w:charset w:val="4D"/>
    <w:family w:val="swiss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878"/>
    <w:rsid w:val="004A260F"/>
    <w:rsid w:val="00591CBF"/>
    <w:rsid w:val="005D0878"/>
    <w:rsid w:val="00AA67CB"/>
    <w:rsid w:val="00C02BA4"/>
    <w:rsid w:val="00F0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11078"/>
  <w15:chartTrackingRefBased/>
  <w15:docId w15:val="{88F89100-A816-B74D-8577-E38A34FFB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087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5D08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4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adò, Paola</dc:creator>
  <cp:keywords/>
  <dc:description/>
  <cp:lastModifiedBy>Sgadò, Paola</cp:lastModifiedBy>
  <cp:revision>1</cp:revision>
  <dcterms:created xsi:type="dcterms:W3CDTF">2023-01-13T15:21:00Z</dcterms:created>
  <dcterms:modified xsi:type="dcterms:W3CDTF">2023-01-13T15:22:00Z</dcterms:modified>
</cp:coreProperties>
</file>